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7990B" w14:textId="5E273FAB" w:rsidR="00E401C1" w:rsidRPr="00BC1D24" w:rsidRDefault="006C1C05" w:rsidP="006C1C0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C1D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722E13" w:rsidRPr="00BC1D24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BC1D24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Pre-infection comorbidities of the affected patients in relation to persistent rheumatic symptoms (n=62). </w:t>
      </w:r>
    </w:p>
    <w:tbl>
      <w:tblPr>
        <w:tblStyle w:val="Tabelraster"/>
        <w:tblW w:w="1317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276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</w:tblGrid>
      <w:tr w:rsidR="006C1C05" w:rsidRPr="00BC1D24" w14:paraId="5ABF8023" w14:textId="77777777" w:rsidTr="00743B6B">
        <w:tc>
          <w:tcPr>
            <w:tcW w:w="2972" w:type="dxa"/>
            <w:gridSpan w:val="2"/>
            <w:vMerge w:val="restart"/>
            <w:tcBorders>
              <w:bottom w:val="nil"/>
              <w:right w:val="nil"/>
            </w:tcBorders>
          </w:tcPr>
          <w:p w14:paraId="6CE3BB95" w14:textId="77777777" w:rsidR="006C1C05" w:rsidRPr="00BC1D24" w:rsidRDefault="006C1C05" w:rsidP="009A5A6E">
            <w:pPr>
              <w:tabs>
                <w:tab w:val="left" w:pos="6024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206" w:type="dxa"/>
            <w:gridSpan w:val="10"/>
            <w:tcBorders>
              <w:left w:val="nil"/>
              <w:bottom w:val="nil"/>
            </w:tcBorders>
          </w:tcPr>
          <w:p w14:paraId="77A0468D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-existing comorbidity, n (%)</w:t>
            </w:r>
          </w:p>
        </w:tc>
      </w:tr>
      <w:tr w:rsidR="006C1C05" w:rsidRPr="00BC1D24" w14:paraId="4C4236ED" w14:textId="77777777" w:rsidTr="00743B6B">
        <w:tc>
          <w:tcPr>
            <w:tcW w:w="2972" w:type="dxa"/>
            <w:gridSpan w:val="2"/>
            <w:vMerge/>
            <w:tcBorders>
              <w:top w:val="nil"/>
              <w:bottom w:val="nil"/>
              <w:right w:val="nil"/>
            </w:tcBorders>
          </w:tcPr>
          <w:p w14:paraId="7FA3B4B9" w14:textId="77777777" w:rsidR="006C1C05" w:rsidRPr="00BC1D24" w:rsidRDefault="006C1C05" w:rsidP="009A5A6E">
            <w:pPr>
              <w:tabs>
                <w:tab w:val="left" w:pos="6024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920A2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heumatic </w:t>
            </w:r>
            <w:proofErr w:type="spellStart"/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orders</w:t>
            </w:r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n = 17 (27.4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5B167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VD</w:t>
            </w:r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n = 22 (35.5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3B25A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M n = 10 (16.1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E2326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thma n = 8 (12.9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</w:tcBorders>
          </w:tcPr>
          <w:p w14:paraId="47275DB1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lergies</w:t>
            </w:r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n = 8 (12.9%)</w:t>
            </w:r>
          </w:p>
        </w:tc>
      </w:tr>
      <w:tr w:rsidR="006C1C05" w:rsidRPr="00BC1D24" w14:paraId="3C759718" w14:textId="77777777" w:rsidTr="00743B6B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14:paraId="234203F5" w14:textId="77777777" w:rsidR="006C1C05" w:rsidRPr="00BC1D24" w:rsidRDefault="006C1C05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E8A06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1CE9C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02CFB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  <w:r w:rsidRPr="00BC1D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A9232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7490D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  <w:r w:rsidRPr="00BC1D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A5D1A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27F11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  <w:r w:rsidRPr="00BC1D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19A1A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192A4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  <w:r w:rsidRPr="00BC1D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36415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468376E9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  <w:r w:rsidRPr="00BC1D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6C1C05" w:rsidRPr="00BC1D24" w14:paraId="5EF3C832" w14:textId="77777777" w:rsidTr="00743B6B">
        <w:trPr>
          <w:trHeight w:val="227"/>
        </w:trPr>
        <w:tc>
          <w:tcPr>
            <w:tcW w:w="1838" w:type="dxa"/>
            <w:tcBorders>
              <w:bottom w:val="nil"/>
              <w:right w:val="nil"/>
            </w:tcBorders>
          </w:tcPr>
          <w:p w14:paraId="06325461" w14:textId="77777777" w:rsidR="006C1C05" w:rsidRPr="00BC1D24" w:rsidRDefault="006C1C05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hralgia in the</w:t>
            </w:r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3DBCCDA" w14:textId="77777777" w:rsidR="006C1C05" w:rsidRPr="00BC1D24" w:rsidRDefault="006C1C05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24EA934" w14:textId="77777777" w:rsidR="006C1C05" w:rsidRPr="00BC1D24" w:rsidRDefault="006C1C05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EBDF9D9" w14:textId="77777777" w:rsidR="006C1C05" w:rsidRPr="00BC1D24" w:rsidRDefault="006C1C05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926B806" w14:textId="77777777" w:rsidR="006C1C05" w:rsidRPr="00BC1D24" w:rsidRDefault="006C1C05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D6E8EE1" w14:textId="77777777" w:rsidR="006C1C05" w:rsidRPr="00BC1D24" w:rsidRDefault="006C1C05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56C1945" w14:textId="77777777" w:rsidR="006C1C05" w:rsidRPr="00BC1D24" w:rsidRDefault="006C1C05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F122324" w14:textId="77777777" w:rsidR="006C1C05" w:rsidRPr="00BC1D24" w:rsidRDefault="006C1C05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5DAE2F6" w14:textId="77777777" w:rsidR="006C1C05" w:rsidRPr="00BC1D24" w:rsidRDefault="006C1C05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941CAC4" w14:textId="77777777" w:rsidR="006C1C05" w:rsidRPr="00BC1D24" w:rsidRDefault="006C1C05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C0C7B0C" w14:textId="77777777" w:rsidR="006C1C05" w:rsidRPr="00BC1D24" w:rsidRDefault="006C1C05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65D95DE3" w14:textId="77777777" w:rsidR="006C1C05" w:rsidRPr="00BC1D24" w:rsidRDefault="006C1C05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C1C05" w:rsidRPr="00BC1D24" w14:paraId="0308053C" w14:textId="77777777" w:rsidTr="00743B6B">
        <w:trPr>
          <w:trHeight w:val="227"/>
        </w:trPr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4954143C" w14:textId="77777777" w:rsidR="006C1C05" w:rsidRPr="00BC1D24" w:rsidRDefault="006C1C05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/ne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99151E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31 (5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CBF923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11 (6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219A5D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2BDC24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10 (45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A942BF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261EB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23479F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7F4AAC" w14:textId="77777777" w:rsidR="006C1C05" w:rsidRPr="00BC1D24" w:rsidRDefault="006C1C05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606CE4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3E60D1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814DA4F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</w:tr>
      <w:tr w:rsidR="006C1C05" w:rsidRPr="00BC1D24" w14:paraId="296A5ADA" w14:textId="77777777" w:rsidTr="00743B6B">
        <w:trPr>
          <w:trHeight w:val="227"/>
        </w:trPr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65BD7DED" w14:textId="77777777" w:rsidR="006C1C05" w:rsidRPr="00BC1D24" w:rsidRDefault="006C1C05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per </w:t>
            </w:r>
            <w:proofErr w:type="spellStart"/>
            <w:r w:rsidRPr="00BC1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emities</w:t>
            </w:r>
            <w:r w:rsidRPr="00BC1D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94D09B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46 (7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139D2E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16 (9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81C381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3604E1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17 (7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65FD7D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BA5E68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C485E2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512198" w14:textId="77777777" w:rsidR="006C1C05" w:rsidRPr="00BC1D24" w:rsidRDefault="006C1C05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828CAD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5B9520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7 (8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B74C304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</w:tr>
      <w:tr w:rsidR="006C1C05" w:rsidRPr="00BC1D24" w14:paraId="769CF03D" w14:textId="77777777" w:rsidTr="00743B6B">
        <w:trPr>
          <w:trHeight w:val="227"/>
        </w:trPr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702C3456" w14:textId="77777777" w:rsidR="006C1C05" w:rsidRPr="00BC1D24" w:rsidRDefault="006C1C05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er </w:t>
            </w:r>
            <w:proofErr w:type="spellStart"/>
            <w:r w:rsidRPr="00BC1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emities</w:t>
            </w:r>
            <w:r w:rsidRPr="00BC1D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0AA98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52 (8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FD8407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16 (9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BECF4A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23466A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19 (86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512601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2BB182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8 (8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458418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E96B94" w14:textId="77777777" w:rsidR="006C1C05" w:rsidRPr="00BC1D24" w:rsidRDefault="006C1C05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D0E4F4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EC5CD3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6 (7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5B1F1FA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</w:tr>
      <w:tr w:rsidR="006C1C05" w:rsidRPr="00BC1D24" w14:paraId="4B4183A8" w14:textId="77777777" w:rsidTr="00743B6B">
        <w:trPr>
          <w:trHeight w:val="227"/>
        </w:trPr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7DB94DFD" w14:textId="77777777" w:rsidR="006C1C05" w:rsidRPr="00BC1D24" w:rsidRDefault="006C1C05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akness in the</w:t>
            </w:r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F1F099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A80A02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949BD5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2B218F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B322FF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526562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0824C9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781818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415232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FB1D35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A9C5A50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1C05" w:rsidRPr="00BC1D24" w14:paraId="78441B61" w14:textId="77777777" w:rsidTr="00743B6B">
        <w:trPr>
          <w:trHeight w:val="227"/>
        </w:trPr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2B64A0A5" w14:textId="77777777" w:rsidR="006C1C05" w:rsidRPr="00BC1D24" w:rsidRDefault="006C1C05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/ne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73A0E6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15 (2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F071EB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7 (4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4F2075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9D0B6A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CB8BFE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C668BD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ACEFDA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7A6C32" w14:textId="77777777" w:rsidR="006C1C05" w:rsidRPr="00BC1D24" w:rsidRDefault="006C1C05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956028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969586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4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DF34251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6C1C05" w:rsidRPr="00BC1D24" w14:paraId="33E70E29" w14:textId="77777777" w:rsidTr="00743B6B">
        <w:trPr>
          <w:trHeight w:val="227"/>
        </w:trPr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67DB3F1D" w14:textId="77777777" w:rsidR="006C1C05" w:rsidRPr="00BC1D24" w:rsidRDefault="006C1C05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per </w:t>
            </w:r>
            <w:proofErr w:type="spellStart"/>
            <w:r w:rsidRPr="00BC1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emities</w:t>
            </w:r>
            <w:r w:rsidRPr="00BC1D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112482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30 (4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B27B6C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13 (7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35C329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8CEF6F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13 (59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CA52C2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D5C9B9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A8919B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E6A127" w14:textId="77777777" w:rsidR="006C1C05" w:rsidRPr="00BC1D24" w:rsidRDefault="006C1C05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C137B3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82A265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6 (7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99CEAC4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</w:tr>
      <w:tr w:rsidR="006C1C05" w:rsidRPr="00BC1D24" w14:paraId="4CE2F99C" w14:textId="77777777" w:rsidTr="00743B6B">
        <w:trPr>
          <w:trHeight w:val="227"/>
        </w:trPr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42171422" w14:textId="77777777" w:rsidR="006C1C05" w:rsidRPr="00BC1D24" w:rsidRDefault="006C1C05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er </w:t>
            </w:r>
            <w:proofErr w:type="spellStart"/>
            <w:r w:rsidRPr="00BC1D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emities</w:t>
            </w:r>
            <w:r w:rsidRPr="00BC1D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C4302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26 (4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53515B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10 (5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6501A6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bCs/>
                <w:sz w:val="20"/>
                <w:szCs w:val="20"/>
              </w:rPr>
              <w:t>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FD253B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9 (4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8A1FE1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F5AD3E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03E755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CE907B" w14:textId="77777777" w:rsidR="006C1C05" w:rsidRPr="00BC1D24" w:rsidRDefault="006C1C05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8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898809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34BACE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5 (6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8EF3C24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</w:tr>
      <w:tr w:rsidR="006C1C05" w:rsidRPr="00BC1D24" w14:paraId="450ADC1D" w14:textId="77777777" w:rsidTr="00743B6B">
        <w:trPr>
          <w:trHeight w:val="227"/>
        </w:trPr>
        <w:tc>
          <w:tcPr>
            <w:tcW w:w="1838" w:type="dxa"/>
            <w:tcBorders>
              <w:top w:val="nil"/>
              <w:right w:val="nil"/>
            </w:tcBorders>
          </w:tcPr>
          <w:p w14:paraId="3A8EA8EB" w14:textId="77777777" w:rsidR="006C1C05" w:rsidRPr="00BC1D24" w:rsidRDefault="006C1C05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1D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Myalgi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DF311A5" w14:textId="77777777" w:rsidR="006C1C05" w:rsidRPr="00BC1D24" w:rsidRDefault="006C1C05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58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0F8AB5A" w14:textId="77777777" w:rsidR="006C1C05" w:rsidRPr="00BC1D24" w:rsidRDefault="006C1C05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70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ED26F51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A05452E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50.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73BA585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6498E73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70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EEA8EEC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779AF9B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0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25285CF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2E40807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5.0)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7114C65D" w14:textId="77777777" w:rsidR="006C1C05" w:rsidRPr="00BC1D24" w:rsidRDefault="006C1C0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D24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</w:tr>
    </w:tbl>
    <w:p w14:paraId="7540FD2C" w14:textId="1F279FBE" w:rsidR="006C1C05" w:rsidRDefault="006C1C05" w:rsidP="006C1C0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C1D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BC1D24">
        <w:rPr>
          <w:rFonts w:ascii="Times New Roman" w:hAnsi="Times New Roman" w:cs="Times New Roman"/>
          <w:sz w:val="20"/>
          <w:szCs w:val="20"/>
          <w:lang w:val="en-US"/>
        </w:rPr>
        <w:t>Rheumatic</w:t>
      </w:r>
      <w:proofErr w:type="spellEnd"/>
      <w:r w:rsidRPr="00BC1D24">
        <w:rPr>
          <w:rFonts w:ascii="Times New Roman" w:hAnsi="Times New Roman" w:cs="Times New Roman"/>
          <w:sz w:val="20"/>
          <w:szCs w:val="20"/>
          <w:lang w:val="en-US"/>
        </w:rPr>
        <w:t xml:space="preserve"> disorders includes rheumatoid arthritis, joint pain, swelling, and weakness; </w:t>
      </w:r>
      <w:proofErr w:type="spellStart"/>
      <w:r w:rsidRPr="00BC1D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BC1D24">
        <w:rPr>
          <w:rFonts w:ascii="Times New Roman" w:hAnsi="Times New Roman" w:cs="Times New Roman"/>
          <w:sz w:val="20"/>
          <w:szCs w:val="20"/>
          <w:lang w:val="en-US"/>
        </w:rPr>
        <w:t>Cardiovascular</w:t>
      </w:r>
      <w:proofErr w:type="spellEnd"/>
      <w:r w:rsidRPr="00BC1D24">
        <w:rPr>
          <w:rFonts w:ascii="Times New Roman" w:hAnsi="Times New Roman" w:cs="Times New Roman"/>
          <w:sz w:val="20"/>
          <w:szCs w:val="20"/>
          <w:lang w:val="en-US"/>
        </w:rPr>
        <w:t xml:space="preserve"> disease</w:t>
      </w:r>
      <w:r w:rsidR="0077091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BC1D24">
        <w:rPr>
          <w:rFonts w:ascii="Times New Roman" w:hAnsi="Times New Roman" w:cs="Times New Roman"/>
          <w:sz w:val="20"/>
          <w:szCs w:val="20"/>
          <w:lang w:val="en-US"/>
        </w:rPr>
        <w:t xml:space="preserve"> includes, myocardial infarction, hypertension, hypotension, and hypercholesterolemia; </w:t>
      </w:r>
      <w:proofErr w:type="spellStart"/>
      <w:r w:rsidRPr="00BC1D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BC1D24">
        <w:rPr>
          <w:rFonts w:ascii="Times New Roman" w:hAnsi="Times New Roman" w:cs="Times New Roman"/>
          <w:sz w:val="20"/>
          <w:szCs w:val="20"/>
          <w:lang w:val="en-US"/>
        </w:rPr>
        <w:t>Allergies</w:t>
      </w:r>
      <w:proofErr w:type="spellEnd"/>
      <w:r w:rsidRPr="00BC1D24">
        <w:rPr>
          <w:rFonts w:ascii="Times New Roman" w:hAnsi="Times New Roman" w:cs="Times New Roman"/>
          <w:sz w:val="20"/>
          <w:szCs w:val="20"/>
          <w:lang w:val="en-US"/>
        </w:rPr>
        <w:t xml:space="preserve"> includes </w:t>
      </w:r>
      <w:r w:rsidRPr="00BC1D24">
        <w:rPr>
          <w:rFonts w:ascii="Times New Roman" w:hAnsi="Times New Roman" w:cs="Times New Roman"/>
          <w:sz w:val="20"/>
          <w:szCs w:val="20"/>
          <w:lang w:val="en-GB"/>
        </w:rPr>
        <w:t xml:space="preserve">hay fever, eczema, food intolerance and </w:t>
      </w:r>
      <w:r w:rsidRPr="00BC1D24">
        <w:rPr>
          <w:rFonts w:ascii="Times New Roman" w:hAnsi="Times New Roman" w:cs="Times New Roman"/>
          <w:sz w:val="20"/>
          <w:szCs w:val="20"/>
          <w:lang w:val="en-US"/>
        </w:rPr>
        <w:t xml:space="preserve">other. </w:t>
      </w:r>
      <w:proofErr w:type="spellStart"/>
      <w:r w:rsidRPr="00BC1D24">
        <w:rPr>
          <w:rFonts w:ascii="Times New Roman" w:hAnsi="Times New Roman" w:cs="Times New Roman"/>
          <w:vertAlign w:val="superscript"/>
          <w:lang w:val="en-US"/>
        </w:rPr>
        <w:t>d</w:t>
      </w:r>
      <w:r w:rsidRPr="00BC1D24">
        <w:rPr>
          <w:rFonts w:ascii="Times New Roman" w:hAnsi="Times New Roman" w:cs="Times New Roman"/>
          <w:sz w:val="20"/>
          <w:szCs w:val="20"/>
          <w:lang w:val="en-US"/>
        </w:rPr>
        <w:t>Groups</w:t>
      </w:r>
      <w:proofErr w:type="spellEnd"/>
      <w:r w:rsidRPr="00BC1D24">
        <w:rPr>
          <w:rFonts w:ascii="Times New Roman" w:hAnsi="Times New Roman" w:cs="Times New Roman"/>
          <w:sz w:val="20"/>
          <w:szCs w:val="20"/>
          <w:lang w:val="en-US"/>
        </w:rPr>
        <w:t xml:space="preserve"> were compared using the Fisher’s exact test</w:t>
      </w:r>
      <w:r w:rsidR="0077091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C1D24">
        <w:rPr>
          <w:rFonts w:ascii="Times New Roman" w:hAnsi="Times New Roman" w:cs="Times New Roman"/>
          <w:sz w:val="20"/>
          <w:szCs w:val="20"/>
          <w:lang w:val="en-US"/>
        </w:rPr>
        <w:t xml:space="preserve"> with Bonferroni multiple post hoc analysis, two-sided P-value corresponds to the comparison of the proportions of rheumatic symptoms and comorbidities among affected patients. </w:t>
      </w:r>
      <w:proofErr w:type="spellStart"/>
      <w:r w:rsidRPr="00BC1D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BC1D24">
        <w:rPr>
          <w:rFonts w:ascii="Times New Roman" w:hAnsi="Times New Roman" w:cs="Times New Roman"/>
          <w:sz w:val="20"/>
          <w:szCs w:val="20"/>
          <w:lang w:val="en-US"/>
        </w:rPr>
        <w:t>Multiple</w:t>
      </w:r>
      <w:proofErr w:type="spellEnd"/>
      <w:r w:rsidRPr="00BC1D24">
        <w:rPr>
          <w:rFonts w:ascii="Times New Roman" w:hAnsi="Times New Roman" w:cs="Times New Roman"/>
          <w:sz w:val="20"/>
          <w:szCs w:val="20"/>
          <w:lang w:val="en-US"/>
        </w:rPr>
        <w:t xml:space="preserve"> answers were possible; </w:t>
      </w:r>
      <w:proofErr w:type="spellStart"/>
      <w:r w:rsidRPr="00BC1D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 w:rsidRPr="00BC1D24">
        <w:rPr>
          <w:rFonts w:ascii="Times New Roman" w:hAnsi="Times New Roman" w:cs="Times New Roman"/>
          <w:sz w:val="20"/>
          <w:szCs w:val="20"/>
          <w:lang w:val="en-US"/>
        </w:rPr>
        <w:t>Upper</w:t>
      </w:r>
      <w:proofErr w:type="spellEnd"/>
      <w:r w:rsidRPr="00BC1D24">
        <w:rPr>
          <w:rFonts w:ascii="Times New Roman" w:hAnsi="Times New Roman" w:cs="Times New Roman"/>
          <w:sz w:val="20"/>
          <w:szCs w:val="20"/>
          <w:lang w:val="en-US"/>
        </w:rPr>
        <w:t xml:space="preserve"> extremities refers to the shoulders, elbows, hands, wrists, and fingers; </w:t>
      </w:r>
      <w:proofErr w:type="spellStart"/>
      <w:r w:rsidRPr="00BC1D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r w:rsidRPr="00BC1D24">
        <w:rPr>
          <w:rFonts w:ascii="Times New Roman" w:hAnsi="Times New Roman" w:cs="Times New Roman"/>
          <w:sz w:val="20"/>
          <w:szCs w:val="20"/>
          <w:lang w:val="en-US"/>
        </w:rPr>
        <w:t>Lower</w:t>
      </w:r>
      <w:proofErr w:type="spellEnd"/>
      <w:r w:rsidRPr="00BC1D24">
        <w:rPr>
          <w:rFonts w:ascii="Times New Roman" w:hAnsi="Times New Roman" w:cs="Times New Roman"/>
          <w:sz w:val="20"/>
          <w:szCs w:val="20"/>
          <w:lang w:val="en-US"/>
        </w:rPr>
        <w:t xml:space="preserve"> extremities refers to the hips, knees, ankles, feet, and toes. CVD = Cardiovascular diseases; DM = diabetes mellitu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3D9308A" w14:textId="77777777" w:rsidR="006C1C05" w:rsidRDefault="006C1C05"/>
    <w:sectPr w:rsidR="006C1C05" w:rsidSect="006C1C0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C78C4" w14:textId="77777777" w:rsidR="003E2EF4" w:rsidRDefault="003E2EF4" w:rsidP="003E2EF4">
      <w:pPr>
        <w:spacing w:after="0" w:line="240" w:lineRule="auto"/>
      </w:pPr>
      <w:r>
        <w:separator/>
      </w:r>
    </w:p>
  </w:endnote>
  <w:endnote w:type="continuationSeparator" w:id="0">
    <w:p w14:paraId="52183B5C" w14:textId="77777777" w:rsidR="003E2EF4" w:rsidRDefault="003E2EF4" w:rsidP="003E2E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32F2DA" w14:textId="77777777" w:rsidR="003E2EF4" w:rsidRDefault="003E2EF4" w:rsidP="003E2EF4">
      <w:pPr>
        <w:spacing w:after="0" w:line="240" w:lineRule="auto"/>
      </w:pPr>
      <w:r>
        <w:separator/>
      </w:r>
    </w:p>
  </w:footnote>
  <w:footnote w:type="continuationSeparator" w:id="0">
    <w:p w14:paraId="68BEA783" w14:textId="77777777" w:rsidR="003E2EF4" w:rsidRDefault="003E2EF4" w:rsidP="003E2E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trackRevisions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C05"/>
    <w:rsid w:val="003E2EF4"/>
    <w:rsid w:val="00500C4C"/>
    <w:rsid w:val="00566F3F"/>
    <w:rsid w:val="006C1C05"/>
    <w:rsid w:val="00722E13"/>
    <w:rsid w:val="00743B6B"/>
    <w:rsid w:val="00770916"/>
    <w:rsid w:val="00784B2B"/>
    <w:rsid w:val="00B44514"/>
    <w:rsid w:val="00B53EB1"/>
    <w:rsid w:val="00BC1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3A38E92B"/>
  <w15:chartTrackingRefBased/>
  <w15:docId w15:val="{14B48211-662D-42FF-B2BA-528CBC170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C1C05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C1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78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n, CE (mmb)</dc:creator>
  <cp:keywords/>
  <dc:description/>
  <cp:lastModifiedBy>Doran, CE (mmb)</cp:lastModifiedBy>
  <cp:revision>8</cp:revision>
  <dcterms:created xsi:type="dcterms:W3CDTF">2022-09-15T15:57:00Z</dcterms:created>
  <dcterms:modified xsi:type="dcterms:W3CDTF">2022-12-01T13:04:00Z</dcterms:modified>
</cp:coreProperties>
</file>